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3E4D4" w14:textId="121AC7AE" w:rsidR="004834DE" w:rsidRPr="00015575" w:rsidRDefault="008468CD" w:rsidP="004834DE">
      <w:pPr>
        <w:rPr>
          <w:rFonts w:ascii="Arial" w:hAnsi="Arial" w:cs="Arial"/>
          <w:b/>
          <w:bCs/>
        </w:rPr>
      </w:pPr>
      <w:r w:rsidRPr="008468CD">
        <w:rPr>
          <w:rFonts w:ascii="Arial" w:eastAsia="Times New Roman" w:hAnsi="Arial" w:cs="Arial"/>
          <w:b/>
          <w:color w:val="000000"/>
        </w:rPr>
        <w:t xml:space="preserve">Supplementary </w:t>
      </w:r>
      <w:r w:rsidRPr="00976656">
        <w:rPr>
          <w:rFonts w:ascii="Arial" w:eastAsia="Times New Roman" w:hAnsi="Arial" w:cs="Arial"/>
          <w:b/>
          <w:color w:val="000000"/>
        </w:rPr>
        <w:t xml:space="preserve">Table </w:t>
      </w:r>
      <w:r w:rsidR="00FF78BE">
        <w:rPr>
          <w:rFonts w:ascii="Arial" w:eastAsia="Times New Roman" w:hAnsi="Arial" w:cs="Arial"/>
          <w:b/>
          <w:color w:val="000000"/>
        </w:rPr>
        <w:t>1</w:t>
      </w:r>
      <w:r w:rsidR="003B438E" w:rsidRPr="00015575">
        <w:rPr>
          <w:rFonts w:ascii="Arial" w:hAnsi="Arial" w:cs="Arial"/>
          <w:b/>
          <w:bCs/>
        </w:rPr>
        <w:t xml:space="preserve"> </w:t>
      </w:r>
      <w:r w:rsidR="00754061" w:rsidRPr="008468CD">
        <w:rPr>
          <w:rFonts w:ascii="Arial" w:hAnsi="Arial" w:cs="Arial"/>
          <w:bCs/>
        </w:rPr>
        <w:t xml:space="preserve">Mean </w:t>
      </w:r>
      <w:r w:rsidR="00F03605" w:rsidRPr="008468CD">
        <w:rPr>
          <w:rFonts w:ascii="Arial" w:hAnsi="Arial" w:cs="Arial"/>
          <w:bCs/>
        </w:rPr>
        <w:t>Brain/plasma ratio of Nilotinib, HY-007, and HY-00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4834DE" w:rsidRPr="00976656" w14:paraId="7E6E7617" w14:textId="77777777" w:rsidTr="00B210F9">
        <w:trPr>
          <w:trHeight w:val="486"/>
        </w:trPr>
        <w:tc>
          <w:tcPr>
            <w:tcW w:w="1294" w:type="dxa"/>
          </w:tcPr>
          <w:p w14:paraId="7B46DB26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Compound</w:t>
            </w:r>
          </w:p>
        </w:tc>
        <w:tc>
          <w:tcPr>
            <w:tcW w:w="1007" w:type="dxa"/>
          </w:tcPr>
          <w:p w14:paraId="685232C5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25 h</w:t>
            </w:r>
          </w:p>
        </w:tc>
        <w:tc>
          <w:tcPr>
            <w:tcW w:w="1007" w:type="dxa"/>
          </w:tcPr>
          <w:p w14:paraId="3472940C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5 h</w:t>
            </w:r>
          </w:p>
        </w:tc>
        <w:tc>
          <w:tcPr>
            <w:tcW w:w="1007" w:type="dxa"/>
          </w:tcPr>
          <w:p w14:paraId="2AA65A17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1 h</w:t>
            </w:r>
          </w:p>
        </w:tc>
        <w:tc>
          <w:tcPr>
            <w:tcW w:w="1007" w:type="dxa"/>
          </w:tcPr>
          <w:p w14:paraId="4ADAF401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2 h</w:t>
            </w:r>
          </w:p>
        </w:tc>
        <w:tc>
          <w:tcPr>
            <w:tcW w:w="1007" w:type="dxa"/>
          </w:tcPr>
          <w:p w14:paraId="4CCFA76C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4 h</w:t>
            </w:r>
          </w:p>
        </w:tc>
        <w:tc>
          <w:tcPr>
            <w:tcW w:w="1007" w:type="dxa"/>
          </w:tcPr>
          <w:p w14:paraId="5556CB00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6 h</w:t>
            </w:r>
          </w:p>
        </w:tc>
        <w:tc>
          <w:tcPr>
            <w:tcW w:w="1007" w:type="dxa"/>
          </w:tcPr>
          <w:p w14:paraId="7DB6A6FF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8 h</w:t>
            </w:r>
          </w:p>
        </w:tc>
        <w:tc>
          <w:tcPr>
            <w:tcW w:w="1007" w:type="dxa"/>
          </w:tcPr>
          <w:p w14:paraId="63318955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24 h</w:t>
            </w:r>
          </w:p>
        </w:tc>
      </w:tr>
      <w:tr w:rsidR="00B210F9" w:rsidRPr="00976656" w14:paraId="5954DC94" w14:textId="77777777" w:rsidTr="00B210F9">
        <w:trPr>
          <w:trHeight w:val="486"/>
        </w:trPr>
        <w:tc>
          <w:tcPr>
            <w:tcW w:w="1294" w:type="dxa"/>
          </w:tcPr>
          <w:p w14:paraId="3F5F3192" w14:textId="4E447E57" w:rsidR="00B210F9" w:rsidRPr="00976656" w:rsidRDefault="00B210F9" w:rsidP="00B210F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ilotinib</w:t>
            </w:r>
          </w:p>
        </w:tc>
        <w:tc>
          <w:tcPr>
            <w:tcW w:w="1007" w:type="dxa"/>
          </w:tcPr>
          <w:p w14:paraId="41FD92E5" w14:textId="2DF37700" w:rsidR="00B210F9" w:rsidRPr="00976656" w:rsidRDefault="00B210F9" w:rsidP="00B210F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185</w:t>
            </w:r>
          </w:p>
        </w:tc>
        <w:tc>
          <w:tcPr>
            <w:tcW w:w="1007" w:type="dxa"/>
          </w:tcPr>
          <w:p w14:paraId="37F92166" w14:textId="70291429" w:rsidR="00B210F9" w:rsidRPr="00976656" w:rsidRDefault="00B210F9" w:rsidP="00B210F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294</w:t>
            </w:r>
          </w:p>
        </w:tc>
        <w:tc>
          <w:tcPr>
            <w:tcW w:w="1007" w:type="dxa"/>
          </w:tcPr>
          <w:p w14:paraId="6B832776" w14:textId="72F76EF0" w:rsidR="00B210F9" w:rsidRPr="00976656" w:rsidRDefault="00B210F9" w:rsidP="00B210F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322</w:t>
            </w:r>
          </w:p>
        </w:tc>
        <w:tc>
          <w:tcPr>
            <w:tcW w:w="1007" w:type="dxa"/>
          </w:tcPr>
          <w:p w14:paraId="218DB8CE" w14:textId="1967EBBE" w:rsidR="00B210F9" w:rsidRPr="00976656" w:rsidRDefault="00B210F9" w:rsidP="00B210F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411</w:t>
            </w:r>
          </w:p>
        </w:tc>
        <w:tc>
          <w:tcPr>
            <w:tcW w:w="1007" w:type="dxa"/>
          </w:tcPr>
          <w:p w14:paraId="54F76FB5" w14:textId="42CBA9EC" w:rsidR="00B210F9" w:rsidRPr="00976656" w:rsidRDefault="00B210F9" w:rsidP="00B210F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440</w:t>
            </w:r>
          </w:p>
        </w:tc>
        <w:tc>
          <w:tcPr>
            <w:tcW w:w="1007" w:type="dxa"/>
          </w:tcPr>
          <w:p w14:paraId="3385476D" w14:textId="1A428AAB" w:rsidR="00B210F9" w:rsidRPr="00976656" w:rsidRDefault="00B210F9" w:rsidP="00B210F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766</w:t>
            </w:r>
          </w:p>
        </w:tc>
        <w:tc>
          <w:tcPr>
            <w:tcW w:w="1007" w:type="dxa"/>
          </w:tcPr>
          <w:p w14:paraId="1B11DDD1" w14:textId="05CE83FD" w:rsidR="00B210F9" w:rsidRPr="00976656" w:rsidRDefault="00B210F9" w:rsidP="00B210F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594</w:t>
            </w:r>
          </w:p>
        </w:tc>
        <w:tc>
          <w:tcPr>
            <w:tcW w:w="1007" w:type="dxa"/>
          </w:tcPr>
          <w:p w14:paraId="17775DC4" w14:textId="5EAA276C" w:rsidR="00B210F9" w:rsidRPr="00976656" w:rsidRDefault="00B210F9" w:rsidP="00B210F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323</w:t>
            </w:r>
          </w:p>
        </w:tc>
      </w:tr>
      <w:tr w:rsidR="004834DE" w:rsidRPr="00976656" w14:paraId="589A6C0F" w14:textId="77777777" w:rsidTr="00B210F9">
        <w:trPr>
          <w:trHeight w:val="486"/>
        </w:trPr>
        <w:tc>
          <w:tcPr>
            <w:tcW w:w="1294" w:type="dxa"/>
          </w:tcPr>
          <w:p w14:paraId="6EB545FE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HY-007</w:t>
            </w:r>
          </w:p>
        </w:tc>
        <w:tc>
          <w:tcPr>
            <w:tcW w:w="1007" w:type="dxa"/>
          </w:tcPr>
          <w:p w14:paraId="3B4B0202" w14:textId="5095F1D8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</w:t>
            </w:r>
            <w:r w:rsidR="00B210F9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007" w:type="dxa"/>
          </w:tcPr>
          <w:p w14:paraId="4798CD62" w14:textId="00790793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</w:t>
            </w:r>
            <w:r w:rsidR="00B210F9">
              <w:rPr>
                <w:rFonts w:ascii="Arial" w:eastAsia="Times New Roman" w:hAnsi="Arial" w:cs="Arial"/>
                <w:color w:val="000000"/>
              </w:rPr>
              <w:t>799</w:t>
            </w:r>
          </w:p>
        </w:tc>
        <w:tc>
          <w:tcPr>
            <w:tcW w:w="1007" w:type="dxa"/>
          </w:tcPr>
          <w:p w14:paraId="4C0C0D74" w14:textId="1C0917D8" w:rsidR="004834DE" w:rsidRPr="00976656" w:rsidRDefault="00B210F9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77</w:t>
            </w:r>
          </w:p>
        </w:tc>
        <w:tc>
          <w:tcPr>
            <w:tcW w:w="1007" w:type="dxa"/>
          </w:tcPr>
          <w:p w14:paraId="056D07B7" w14:textId="42B1DD46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1</w:t>
            </w:r>
            <w:r w:rsidR="00B210F9">
              <w:rPr>
                <w:rFonts w:ascii="Arial" w:eastAsia="Times New Roman" w:hAnsi="Arial" w:cs="Arial"/>
                <w:color w:val="000000"/>
              </w:rPr>
              <w:t>004</w:t>
            </w:r>
          </w:p>
        </w:tc>
        <w:tc>
          <w:tcPr>
            <w:tcW w:w="1007" w:type="dxa"/>
          </w:tcPr>
          <w:p w14:paraId="42CDB286" w14:textId="7AA107CE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</w:t>
            </w:r>
            <w:r w:rsidR="00B210F9">
              <w:rPr>
                <w:rFonts w:ascii="Arial" w:eastAsia="Times New Roman" w:hAnsi="Arial" w:cs="Arial"/>
                <w:color w:val="000000"/>
              </w:rPr>
              <w:t>1173</w:t>
            </w:r>
          </w:p>
        </w:tc>
        <w:tc>
          <w:tcPr>
            <w:tcW w:w="1007" w:type="dxa"/>
          </w:tcPr>
          <w:p w14:paraId="68469D9D" w14:textId="1821B79B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</w:t>
            </w:r>
            <w:r w:rsidR="00B210F9">
              <w:rPr>
                <w:rFonts w:ascii="Arial" w:eastAsia="Times New Roman" w:hAnsi="Arial" w:cs="Arial"/>
                <w:color w:val="000000"/>
              </w:rPr>
              <w:t>1485</w:t>
            </w:r>
          </w:p>
        </w:tc>
        <w:tc>
          <w:tcPr>
            <w:tcW w:w="1007" w:type="dxa"/>
          </w:tcPr>
          <w:p w14:paraId="78196F31" w14:textId="725009B9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</w:t>
            </w:r>
            <w:r w:rsidR="00B210F9">
              <w:rPr>
                <w:rFonts w:ascii="Arial" w:eastAsia="Times New Roman" w:hAnsi="Arial" w:cs="Arial"/>
                <w:color w:val="000000"/>
              </w:rPr>
              <w:t>1</w:t>
            </w:r>
            <w:r w:rsidRPr="00976656">
              <w:rPr>
                <w:rFonts w:ascii="Arial" w:eastAsia="Times New Roman" w:hAnsi="Arial" w:cs="Arial"/>
                <w:color w:val="000000"/>
              </w:rPr>
              <w:t>5</w:t>
            </w:r>
            <w:r w:rsidR="00B210F9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007" w:type="dxa"/>
          </w:tcPr>
          <w:p w14:paraId="02CB9EDE" w14:textId="3DA119FD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</w:t>
            </w:r>
            <w:r w:rsidR="00B210F9">
              <w:rPr>
                <w:rFonts w:ascii="Arial" w:eastAsia="Times New Roman" w:hAnsi="Arial" w:cs="Arial"/>
                <w:color w:val="000000"/>
              </w:rPr>
              <w:t>1429</w:t>
            </w:r>
          </w:p>
        </w:tc>
      </w:tr>
      <w:tr w:rsidR="004834DE" w:rsidRPr="00976656" w14:paraId="37A35C68" w14:textId="77777777" w:rsidTr="00B210F9">
        <w:trPr>
          <w:trHeight w:val="486"/>
        </w:trPr>
        <w:tc>
          <w:tcPr>
            <w:tcW w:w="1294" w:type="dxa"/>
          </w:tcPr>
          <w:p w14:paraId="37306B3F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HY-008</w:t>
            </w:r>
          </w:p>
        </w:tc>
        <w:tc>
          <w:tcPr>
            <w:tcW w:w="1007" w:type="dxa"/>
          </w:tcPr>
          <w:p w14:paraId="578F1AAA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0671</w:t>
            </w:r>
          </w:p>
        </w:tc>
        <w:tc>
          <w:tcPr>
            <w:tcW w:w="1007" w:type="dxa"/>
          </w:tcPr>
          <w:p w14:paraId="27FED03D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1374</w:t>
            </w:r>
          </w:p>
        </w:tc>
        <w:tc>
          <w:tcPr>
            <w:tcW w:w="1007" w:type="dxa"/>
          </w:tcPr>
          <w:p w14:paraId="75877DE3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1583</w:t>
            </w:r>
          </w:p>
        </w:tc>
        <w:tc>
          <w:tcPr>
            <w:tcW w:w="1007" w:type="dxa"/>
          </w:tcPr>
          <w:p w14:paraId="69F5637A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1825</w:t>
            </w:r>
          </w:p>
        </w:tc>
        <w:tc>
          <w:tcPr>
            <w:tcW w:w="1007" w:type="dxa"/>
          </w:tcPr>
          <w:p w14:paraId="05F61C76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2465</w:t>
            </w:r>
          </w:p>
        </w:tc>
        <w:tc>
          <w:tcPr>
            <w:tcW w:w="1007" w:type="dxa"/>
          </w:tcPr>
          <w:p w14:paraId="4DAE85E0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3481</w:t>
            </w:r>
          </w:p>
        </w:tc>
        <w:tc>
          <w:tcPr>
            <w:tcW w:w="1007" w:type="dxa"/>
          </w:tcPr>
          <w:p w14:paraId="3B52C641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4072</w:t>
            </w:r>
          </w:p>
        </w:tc>
        <w:tc>
          <w:tcPr>
            <w:tcW w:w="1007" w:type="dxa"/>
          </w:tcPr>
          <w:p w14:paraId="718C8A52" w14:textId="77777777" w:rsidR="004834DE" w:rsidRPr="00976656" w:rsidRDefault="004834DE" w:rsidP="00AD063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76656">
              <w:rPr>
                <w:rFonts w:ascii="Arial" w:eastAsia="Times New Roman" w:hAnsi="Arial" w:cs="Arial"/>
                <w:color w:val="000000"/>
              </w:rPr>
              <w:t>0.2595</w:t>
            </w:r>
          </w:p>
        </w:tc>
      </w:tr>
    </w:tbl>
    <w:p w14:paraId="7764947E" w14:textId="686EE0FD" w:rsidR="004834DE" w:rsidRDefault="004834DE" w:rsidP="004834DE">
      <w:pPr>
        <w:rPr>
          <w:rFonts w:ascii="Arial" w:hAnsi="Arial" w:cs="Arial"/>
        </w:rPr>
      </w:pPr>
    </w:p>
    <w:p w14:paraId="0AB7EDA9" w14:textId="77777777" w:rsidR="00B210F9" w:rsidRPr="004834DE" w:rsidRDefault="00B210F9" w:rsidP="004834DE">
      <w:pPr>
        <w:rPr>
          <w:rFonts w:ascii="Arial" w:hAnsi="Arial" w:cs="Arial"/>
        </w:rPr>
      </w:pPr>
    </w:p>
    <w:sectPr w:rsidR="00B210F9" w:rsidRPr="00483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1F0B3" w14:textId="77777777" w:rsidR="00232419" w:rsidRDefault="00232419" w:rsidP="009F0FF1">
      <w:pPr>
        <w:spacing w:after="0" w:line="240" w:lineRule="auto"/>
      </w:pPr>
      <w:r>
        <w:separator/>
      </w:r>
    </w:p>
  </w:endnote>
  <w:endnote w:type="continuationSeparator" w:id="0">
    <w:p w14:paraId="51FAC836" w14:textId="77777777" w:rsidR="00232419" w:rsidRDefault="00232419" w:rsidP="009F0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74EE0" w14:textId="77777777" w:rsidR="00232419" w:rsidRDefault="00232419" w:rsidP="009F0FF1">
      <w:pPr>
        <w:spacing w:after="0" w:line="240" w:lineRule="auto"/>
      </w:pPr>
      <w:r>
        <w:separator/>
      </w:r>
    </w:p>
  </w:footnote>
  <w:footnote w:type="continuationSeparator" w:id="0">
    <w:p w14:paraId="78AE70FD" w14:textId="77777777" w:rsidR="00232419" w:rsidRDefault="00232419" w:rsidP="009F0F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82847"/>
    <w:multiLevelType w:val="hybridMultilevel"/>
    <w:tmpl w:val="E9EE098A"/>
    <w:lvl w:ilvl="0" w:tplc="0F00CE1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61316"/>
    <w:multiLevelType w:val="hybridMultilevel"/>
    <w:tmpl w:val="016E3110"/>
    <w:lvl w:ilvl="0" w:tplc="0F5C96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B7492B"/>
    <w:multiLevelType w:val="hybridMultilevel"/>
    <w:tmpl w:val="C46AA57E"/>
    <w:lvl w:ilvl="0" w:tplc="1F52F96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9B7872"/>
    <w:multiLevelType w:val="hybridMultilevel"/>
    <w:tmpl w:val="C46AA5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2100045">
    <w:abstractNumId w:val="1"/>
  </w:num>
  <w:num w:numId="2" w16cid:durableId="1779174532">
    <w:abstractNumId w:val="2"/>
  </w:num>
  <w:num w:numId="3" w16cid:durableId="854735052">
    <w:abstractNumId w:val="3"/>
  </w:num>
  <w:num w:numId="4" w16cid:durableId="561522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4DE"/>
    <w:rsid w:val="000007E2"/>
    <w:rsid w:val="0000791D"/>
    <w:rsid w:val="00010358"/>
    <w:rsid w:val="00015575"/>
    <w:rsid w:val="000235F2"/>
    <w:rsid w:val="00026C04"/>
    <w:rsid w:val="00065851"/>
    <w:rsid w:val="00090A93"/>
    <w:rsid w:val="00125279"/>
    <w:rsid w:val="001A1D1A"/>
    <w:rsid w:val="001C5C51"/>
    <w:rsid w:val="001F54A0"/>
    <w:rsid w:val="002121C4"/>
    <w:rsid w:val="002271CE"/>
    <w:rsid w:val="00232419"/>
    <w:rsid w:val="00237FFA"/>
    <w:rsid w:val="00271ACE"/>
    <w:rsid w:val="002B2C54"/>
    <w:rsid w:val="002C5BB3"/>
    <w:rsid w:val="00320081"/>
    <w:rsid w:val="003B438E"/>
    <w:rsid w:val="003E64A3"/>
    <w:rsid w:val="003F484A"/>
    <w:rsid w:val="004834DE"/>
    <w:rsid w:val="004C2CDC"/>
    <w:rsid w:val="00537FC4"/>
    <w:rsid w:val="00543948"/>
    <w:rsid w:val="005C6EAC"/>
    <w:rsid w:val="005E37D2"/>
    <w:rsid w:val="00604D25"/>
    <w:rsid w:val="00647903"/>
    <w:rsid w:val="006D3639"/>
    <w:rsid w:val="006F2920"/>
    <w:rsid w:val="00700556"/>
    <w:rsid w:val="007229A4"/>
    <w:rsid w:val="00724F46"/>
    <w:rsid w:val="00754061"/>
    <w:rsid w:val="007C461F"/>
    <w:rsid w:val="0082343D"/>
    <w:rsid w:val="008468CD"/>
    <w:rsid w:val="0088226F"/>
    <w:rsid w:val="008A28A2"/>
    <w:rsid w:val="008E7EB2"/>
    <w:rsid w:val="00922C18"/>
    <w:rsid w:val="00967314"/>
    <w:rsid w:val="009A6607"/>
    <w:rsid w:val="009D3895"/>
    <w:rsid w:val="009F0FF1"/>
    <w:rsid w:val="009F728D"/>
    <w:rsid w:val="00A02F5E"/>
    <w:rsid w:val="00A05CC5"/>
    <w:rsid w:val="00A14CE9"/>
    <w:rsid w:val="00AD050D"/>
    <w:rsid w:val="00B210F9"/>
    <w:rsid w:val="00B44EEA"/>
    <w:rsid w:val="00B505FF"/>
    <w:rsid w:val="00B54947"/>
    <w:rsid w:val="00BB321F"/>
    <w:rsid w:val="00BC1BBE"/>
    <w:rsid w:val="00BD422E"/>
    <w:rsid w:val="00C4438B"/>
    <w:rsid w:val="00C53F16"/>
    <w:rsid w:val="00C7270B"/>
    <w:rsid w:val="00CE5DFC"/>
    <w:rsid w:val="00CF2E00"/>
    <w:rsid w:val="00CF4185"/>
    <w:rsid w:val="00D736D0"/>
    <w:rsid w:val="00DA30EC"/>
    <w:rsid w:val="00DB6916"/>
    <w:rsid w:val="00E4677F"/>
    <w:rsid w:val="00EC11AD"/>
    <w:rsid w:val="00EC3F95"/>
    <w:rsid w:val="00F03605"/>
    <w:rsid w:val="00F45B7F"/>
    <w:rsid w:val="00F726A7"/>
    <w:rsid w:val="00FA4416"/>
    <w:rsid w:val="00FE6904"/>
    <w:rsid w:val="00FF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4A2B8D"/>
  <w15:chartTrackingRefBased/>
  <w15:docId w15:val="{64A4D078-C9E9-49B3-8235-E52F14D04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4DE"/>
    <w:pPr>
      <w:ind w:left="720"/>
      <w:contextualSpacing/>
    </w:pPr>
  </w:style>
  <w:style w:type="table" w:styleId="TableGrid">
    <w:name w:val="Table Grid"/>
    <w:basedOn w:val="TableNormal"/>
    <w:uiPriority w:val="39"/>
    <w:rsid w:val="00483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qFormat/>
    <w:rsid w:val="007229A4"/>
    <w:pPr>
      <w:spacing w:after="12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7229A4"/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tlid-translation">
    <w:name w:val="tlid-translation"/>
    <w:basedOn w:val="DefaultParagraphFont"/>
    <w:rsid w:val="007229A4"/>
  </w:style>
  <w:style w:type="paragraph" w:styleId="Header">
    <w:name w:val="header"/>
    <w:basedOn w:val="Normal"/>
    <w:link w:val="HeaderChar"/>
    <w:uiPriority w:val="99"/>
    <w:unhideWhenUsed/>
    <w:rsid w:val="009F0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0F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0F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0F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9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Sun</dc:creator>
  <cp:keywords/>
  <dc:description/>
  <cp:lastModifiedBy>Bill Sun</cp:lastModifiedBy>
  <cp:revision>2</cp:revision>
  <dcterms:created xsi:type="dcterms:W3CDTF">2022-09-21T02:50:00Z</dcterms:created>
  <dcterms:modified xsi:type="dcterms:W3CDTF">2022-09-21T02:50:00Z</dcterms:modified>
</cp:coreProperties>
</file>